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4"/>
        <w:gridCol w:w="1103"/>
        <w:gridCol w:w="1158"/>
        <w:gridCol w:w="1019"/>
        <w:gridCol w:w="2437"/>
        <w:gridCol w:w="1565"/>
      </w:tblGrid>
      <w:tr w:rsidR="00A378C0" w:rsidRPr="00C51425" w:rsidTr="00A378C0">
        <w:trPr>
          <w:tblHeader/>
        </w:trPr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Outcom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Test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b/>
                <w:bCs/>
                <w:color w:val="000000"/>
                <w:kern w:val="0"/>
                <w:sz w:val="20"/>
                <w:szCs w:val="19"/>
                <w:lang w:bidi="ar"/>
              </w:rPr>
              <w:t xml:space="preserve">χ² </w:t>
            </w: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Statistic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i/>
                <w:iCs/>
                <w:color w:val="000000"/>
                <w:kern w:val="0"/>
                <w:sz w:val="20"/>
                <w:szCs w:val="19"/>
                <w:lang w:bidi="ar"/>
              </w:rPr>
              <w:t>P</w:t>
            </w: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-valu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BH-FDR Adjusted p-values*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Significant (α=0.05)</w:t>
            </w:r>
          </w:p>
        </w:tc>
      </w:tr>
      <w:tr w:rsidR="00A378C0" w:rsidRPr="00C51425" w:rsidTr="00A378C0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POD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Chi-squar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155.9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1.10 × 10⁻³²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4.77 × 10⁻¹⁰, 2.54 × 10⁻⁵, 9.36 × 10⁻¹, 2.61 × 10⁻⁹, 4.94 × 10⁻²³]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T, T, T, T, T]</w:t>
            </w:r>
          </w:p>
        </w:tc>
      </w:tr>
      <w:tr w:rsidR="00A378C0" w:rsidRPr="00C51425" w:rsidTr="00A378C0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DNR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Chi-squar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8.27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0.08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0.652, 0.433, 0.275, 0.324, 0.275]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A378C0" w:rsidRPr="00C51425" w:rsidRDefault="00A378C0" w:rsidP="00A378C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F, F, F, F, F]</w:t>
            </w:r>
          </w:p>
        </w:tc>
      </w:tr>
    </w:tbl>
    <w:p w:rsidR="00A378C0" w:rsidRDefault="00A378C0" w:rsidP="00A378C0">
      <w:pPr>
        <w:widowControl/>
        <w:spacing w:beforeAutospacing="1" w:afterAutospacing="1" w:line="260" w:lineRule="atLeast"/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</w:pPr>
      <w:bookmarkStart w:id="0" w:name="_GoBack"/>
      <w:r w:rsidRPr="00A378C0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Supplementary Table 2. Statistical Analysis of Postoperative Outcomes by Anesthesia Type.</w:t>
      </w:r>
    </w:p>
    <w:bookmarkEnd w:id="0"/>
    <w:p w:rsidR="00A378C0" w:rsidRPr="00C51425" w:rsidRDefault="00A378C0" w:rsidP="00A378C0">
      <w:pPr>
        <w:widowControl/>
        <w:spacing w:beforeAutospacing="1" w:afterAutospacing="1" w:line="260" w:lineRule="atLeast"/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</w:pPr>
      <w:r w:rsidRPr="00A378C0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POD =</w:t>
      </w:r>
      <w:r>
        <w:rPr>
          <w:rFonts w:ascii="Palatino Linotype" w:eastAsia="PingFang SC Regular" w:hAnsi="Palatino Linotype" w:cs="Cordia New" w:hint="eastAsia"/>
          <w:color w:val="000000"/>
          <w:sz w:val="18"/>
          <w:szCs w:val="22"/>
          <w:lang w:bidi="en-US"/>
          <w14:ligatures w14:val="standardContextual"/>
        </w:rPr>
        <w:t>po</w:t>
      </w:r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stoperative delirium; DNR = delayed neurocognitive recovery; BH-FDR = Benjamini-Hochberg false discovery rate correction applied to multiple comparisons. T = True (significant), F = False (not significant).</w:t>
      </w:r>
    </w:p>
    <w:p w:rsidR="00094A52" w:rsidRDefault="00094A52"/>
    <w:sectPr w:rsidR="00094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78C0" w:rsidRDefault="00A378C0" w:rsidP="00A378C0">
      <w:r>
        <w:separator/>
      </w:r>
    </w:p>
  </w:endnote>
  <w:endnote w:type="continuationSeparator" w:id="0">
    <w:p w:rsidR="00A378C0" w:rsidRDefault="00A378C0" w:rsidP="00A37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ingFang SC Regular">
    <w:altName w:val="Malgun Gothic Semilight"/>
    <w:charset w:val="86"/>
    <w:family w:val="auto"/>
    <w:pitch w:val="default"/>
    <w:sig w:usb0="A00002FF" w:usb1="7ACFFDFB" w:usb2="00000017" w:usb3="00000000" w:csb0="00040001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ordia New"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78C0" w:rsidRDefault="00A378C0" w:rsidP="00A378C0">
      <w:r>
        <w:separator/>
      </w:r>
    </w:p>
  </w:footnote>
  <w:footnote w:type="continuationSeparator" w:id="0">
    <w:p w:rsidR="00A378C0" w:rsidRDefault="00A378C0" w:rsidP="00A37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F41"/>
    <w:rsid w:val="00094A52"/>
    <w:rsid w:val="003F6F41"/>
    <w:rsid w:val="00A3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C63DC"/>
  <w15:chartTrackingRefBased/>
  <w15:docId w15:val="{D48B62CB-F6A0-4375-B2A5-7A2E5CD6B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78C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7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78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7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78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7-25T18:36:00Z</dcterms:created>
  <dcterms:modified xsi:type="dcterms:W3CDTF">2025-07-25T18:37:00Z</dcterms:modified>
</cp:coreProperties>
</file>